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B0AF4" w14:textId="77777777" w:rsidR="00B346FB" w:rsidRPr="00E21962" w:rsidRDefault="00B346FB" w:rsidP="00B346FB">
      <w:pPr>
        <w:pStyle w:val="a8"/>
        <w:jc w:val="left"/>
        <w:rPr>
          <w:sz w:val="21"/>
          <w:szCs w:val="21"/>
        </w:rPr>
      </w:pPr>
      <w:r w:rsidRPr="00E21962">
        <w:rPr>
          <w:sz w:val="21"/>
          <w:szCs w:val="21"/>
        </w:rPr>
        <w:t>Supplementary Material</w:t>
      </w:r>
    </w:p>
    <w:p w14:paraId="024855BC" w14:textId="77777777" w:rsidR="00754681" w:rsidRPr="00754681" w:rsidRDefault="00754681" w:rsidP="00754681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754681">
        <w:rPr>
          <w:rFonts w:ascii="Times New Roman" w:hAnsi="Times New Roman" w:cs="Times New Roman"/>
          <w:b/>
          <w:bCs/>
          <w:szCs w:val="21"/>
        </w:rPr>
        <w:t xml:space="preserve">Cost-effective Analysis of </w:t>
      </w:r>
      <w:proofErr w:type="spellStart"/>
      <w:r w:rsidRPr="00754681">
        <w:rPr>
          <w:rFonts w:ascii="Times New Roman" w:hAnsi="Times New Roman" w:cs="Times New Roman"/>
          <w:b/>
          <w:bCs/>
          <w:szCs w:val="21"/>
        </w:rPr>
        <w:t>Sugemalimab</w:t>
      </w:r>
      <w:proofErr w:type="spellEnd"/>
      <w:r w:rsidRPr="00754681">
        <w:rPr>
          <w:rFonts w:ascii="Times New Roman" w:hAnsi="Times New Roman" w:cs="Times New Roman"/>
          <w:b/>
          <w:bCs/>
          <w:szCs w:val="21"/>
        </w:rPr>
        <w:t xml:space="preserve"> plus Chemotherapy as First-Line Treatment for Advanced Gastric or Gastroesophageal Junction Adenocarcinoma with PD-L1 CPS ≥ 5</w:t>
      </w:r>
    </w:p>
    <w:p w14:paraId="3E77D0D4" w14:textId="77777777" w:rsidR="00B8408D" w:rsidRPr="00754681" w:rsidRDefault="00B8408D" w:rsidP="00754681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DF65FCE" w14:textId="41EEB7A0" w:rsidR="001F1443" w:rsidRPr="00754681" w:rsidRDefault="00B8408D" w:rsidP="00754681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754681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1</w:t>
      </w:r>
      <w:r w:rsidRPr="00754681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. </w:t>
      </w:r>
      <w:r w:rsidR="001F1443" w:rsidRPr="00754681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upplementary Table A. CHEERS 2022 Checklist</w:t>
      </w:r>
      <w:r w:rsidR="0009005F" w:rsidRPr="00754681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</w:p>
    <w:p w14:paraId="0BC9BD02" w14:textId="7FC6BDE4" w:rsidR="005D4506" w:rsidRPr="005D4506" w:rsidRDefault="003A2F57" w:rsidP="00754681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2</w:t>
      </w:r>
      <w:r w:rsidR="005D4506" w:rsidRPr="00754681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. Supplementary Table </w:t>
      </w:r>
      <w:r w:rsidR="001977B7" w:rsidRPr="00754681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B</w:t>
      </w:r>
      <w:r w:rsidR="005D4506" w:rsidRPr="00754681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. </w:t>
      </w:r>
      <w:r w:rsidR="00537566" w:rsidRPr="00754681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Compa</w:t>
      </w:r>
      <w:r w:rsidR="00537566" w:rsidRPr="005D4506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rison of survival models.</w:t>
      </w:r>
    </w:p>
    <w:p w14:paraId="3FD50BDA" w14:textId="0C457BB9" w:rsidR="005D4506" w:rsidRPr="005D4506" w:rsidRDefault="003A2F57" w:rsidP="00754681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3</w:t>
      </w:r>
      <w:r w:rsidR="005D4506" w:rsidRPr="005D4506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. </w:t>
      </w:r>
      <w:bookmarkStart w:id="0" w:name="_Hlk194437334"/>
      <w:r w:rsidR="005D4506" w:rsidRPr="005D4506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Supplementary Figure A</w:t>
      </w:r>
      <w:bookmarkEnd w:id="0"/>
      <w:r w:rsidR="005D4506" w:rsidRPr="005D4506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. Results of the survival curve fit the </w:t>
      </w:r>
      <w:r w:rsidR="00754681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SUG-CAP</w:t>
      </w:r>
      <w:r w:rsidR="005D4506" w:rsidRPr="005D4506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 and PL</w:t>
      </w:r>
      <w:r w:rsidR="00754681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A-CAP</w:t>
      </w:r>
      <w:r w:rsidR="005D4506" w:rsidRPr="005D4506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 group.</w:t>
      </w:r>
    </w:p>
    <w:p w14:paraId="4751DEEB" w14:textId="28F222AD" w:rsidR="005D4506" w:rsidRPr="005D4506" w:rsidRDefault="003A2F57" w:rsidP="005D4506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4.</w:t>
      </w:r>
      <w:r w:rsidRPr="003A2F57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Table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C.</w:t>
      </w:r>
      <w:r w:rsidRPr="003A2F57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 Compare health state probabilities from log-logistic distribution and spline-based approaches</w:t>
      </w:r>
    </w:p>
    <w:p w14:paraId="120DBFFD" w14:textId="52EA36AB" w:rsidR="00B346FB" w:rsidRPr="00E21962" w:rsidRDefault="00B346FB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58B2199" w14:textId="6594A5D9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2AB69AD" w14:textId="5501BE47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EED9EFB" w14:textId="3CF8E052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2C27B2A" w14:textId="69FBB7C6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8C605A3" w14:textId="5FD32ED5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3B87B85" w14:textId="17676480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4874B67" w14:textId="0564A482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107CCE6" w14:textId="234C337A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D5F9155" w14:textId="16575032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EAC55F2" w14:textId="2469FF34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1704303" w14:textId="7ABA73F3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DFF39DF" w14:textId="77777777" w:rsidR="00E21962" w:rsidRPr="00E21962" w:rsidRDefault="00E21962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422DE95" w14:textId="78C1FD7A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5261B32" w14:textId="61EE19F7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666F98B" w14:textId="377FF0AF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2414357" w14:textId="5CC12B4F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9A75335" w14:textId="23300C78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55B26F2" w14:textId="14F1D31B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C3C6756" w14:textId="54550E61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E158BA8" w14:textId="7B9BA5DD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A0DD67C" w14:textId="0FEA3BBA" w:rsidR="00243518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67E2D15" w14:textId="77777777" w:rsidR="002448B6" w:rsidRPr="00E21962" w:rsidRDefault="002448B6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801F888" w14:textId="6EA84874" w:rsidR="00243518" w:rsidRPr="00E21962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8F07C2E" w14:textId="4CD8DC3C" w:rsidR="00243518" w:rsidRDefault="00243518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FFF5E4C" w14:textId="77777777" w:rsidR="002526C4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43ED828" w14:textId="77777777" w:rsidR="00105101" w:rsidRDefault="00105101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E0732E0" w14:textId="77777777" w:rsidR="00105101" w:rsidRDefault="00105101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085BFB7" w14:textId="77777777" w:rsidR="009503C6" w:rsidRDefault="009503C6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897FDD2" w14:textId="77777777" w:rsidR="009503C6" w:rsidRDefault="009503C6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43A6713" w14:textId="77777777" w:rsidR="00754681" w:rsidRPr="00754681" w:rsidRDefault="00754681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2DE5C0B" w14:textId="77777777" w:rsidR="009503C6" w:rsidRDefault="009503C6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88A4123" w14:textId="77777777" w:rsidR="00105101" w:rsidRPr="009D5330" w:rsidRDefault="00105101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9209984" w14:textId="7DEE6571" w:rsidR="002526C4" w:rsidRPr="00E21962" w:rsidRDefault="00E21962" w:rsidP="00E21962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bookmarkStart w:id="1" w:name="_Toc23151"/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1.</w:t>
      </w:r>
      <w:bookmarkStart w:id="2" w:name="_Hlk132657126"/>
      <w:r w:rsidR="006E79A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2526C4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upplementary Table A</w:t>
      </w:r>
      <w:bookmarkEnd w:id="2"/>
      <w:r w:rsidR="002526C4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 CHEERS 2022 Checklist</w:t>
      </w:r>
      <w:bookmarkEnd w:id="1"/>
      <w:r w:rsidR="001A08BB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</w:p>
    <w:tbl>
      <w:tblPr>
        <w:tblW w:w="8779" w:type="dxa"/>
        <w:jc w:val="center"/>
        <w:tblLook w:val="04A0" w:firstRow="1" w:lastRow="0" w:firstColumn="1" w:lastColumn="0" w:noHBand="0" w:noVBand="1"/>
      </w:tblPr>
      <w:tblGrid>
        <w:gridCol w:w="2761"/>
        <w:gridCol w:w="764"/>
        <w:gridCol w:w="4177"/>
        <w:gridCol w:w="1077"/>
      </w:tblGrid>
      <w:tr w:rsidR="002526C4" w:rsidRPr="00E21962" w14:paraId="32AEF043" w14:textId="77777777" w:rsidTr="00105101">
        <w:trPr>
          <w:cantSplit/>
          <w:tblHeader/>
          <w:jc w:val="center"/>
        </w:trPr>
        <w:tc>
          <w:tcPr>
            <w:tcW w:w="27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E35B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Topic</w:t>
            </w:r>
          </w:p>
        </w:tc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9D3A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No.</w:t>
            </w:r>
          </w:p>
        </w:tc>
        <w:tc>
          <w:tcPr>
            <w:tcW w:w="41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CA6CB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Item</w:t>
            </w:r>
          </w:p>
        </w:tc>
        <w:tc>
          <w:tcPr>
            <w:tcW w:w="10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782BA" w14:textId="52CE7757" w:rsidR="002526C4" w:rsidRPr="00E21962" w:rsidRDefault="00996B6E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996B6E">
              <w:rPr>
                <w:rFonts w:ascii="Times New Roman" w:eastAsia="DejaVu Sans" w:hAnsi="Times New Roman" w:cs="Times New Roman"/>
                <w:b/>
                <w:color w:val="FFFFFF"/>
                <w:szCs w:val="21"/>
              </w:rPr>
              <w:t>Reported</w:t>
            </w:r>
          </w:p>
        </w:tc>
      </w:tr>
      <w:tr w:rsidR="002526C4" w:rsidRPr="00E21962" w14:paraId="6BF1D908" w14:textId="77777777" w:rsidTr="00105101">
        <w:trPr>
          <w:cantSplit/>
          <w:jc w:val="center"/>
        </w:trPr>
        <w:tc>
          <w:tcPr>
            <w:tcW w:w="2768" w:type="dxa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41A3F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Title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FCFE8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7DC3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7D0C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1F9B750E" w14:textId="77777777" w:rsidTr="00105101">
        <w:trPr>
          <w:cantSplit/>
          <w:jc w:val="center"/>
        </w:trPr>
        <w:tc>
          <w:tcPr>
            <w:tcW w:w="276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FFE3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87CFD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FDD29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Identify the study as an economic evaluation and specify the interventions being compared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45346" w14:textId="01AB44C8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5FCE6164" w14:textId="77777777" w:rsidTr="00105101">
        <w:trPr>
          <w:cantSplit/>
          <w:jc w:val="center"/>
        </w:trPr>
        <w:tc>
          <w:tcPr>
            <w:tcW w:w="2768" w:type="dxa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65EA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Abstract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9C180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1120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CADA5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6291D061" w14:textId="77777777" w:rsidTr="00105101">
        <w:trPr>
          <w:cantSplit/>
          <w:jc w:val="center"/>
        </w:trPr>
        <w:tc>
          <w:tcPr>
            <w:tcW w:w="2768" w:type="dxa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B19F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0BE8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9FCB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51156D">
              <w:rPr>
                <w:rFonts w:ascii="Times New Roman" w:eastAsia="DejaVu Sans" w:hAnsi="Times New Roman" w:cs="Times New Roman"/>
                <w:szCs w:val="21"/>
              </w:rPr>
              <w:t>Provide a structured summary that highlights context, key methods, results, and alternative analyse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FB5E5" w14:textId="4C06072E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61D2E815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4104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Introduction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22580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57CEF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6CA13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285B3681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E5BC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Background and objective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3953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05A89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E27D7" w14:textId="3DB30906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46B69F17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6ACB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Methods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C7E4A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58AE3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E1489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07591992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20E9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Health economic analysis plan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6C3DF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5160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Indicate whether a health economic analysis plan was developed and where available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A15F5" w14:textId="4DA9DAAC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4514F375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6A70C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tudy population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322E4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E732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362E1" w14:textId="3A9FA6C8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3D5F1C0B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C9F4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etting and location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837F8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80D9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Provide relevant contextual information that may influence finding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F4F39" w14:textId="12996722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08CF4001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39FC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omparator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5373C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4DD81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the interventions or strategies being compared and why chosen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25622" w14:textId="498FD132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0B26B3A1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71E3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Perspective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DD748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88F5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State the perspective(s) adopted by the study and why chosen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FE08F" w14:textId="553A6337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17C6EE3C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5ED9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Time horizon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9C733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BD29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State the time horizon for the study and why appropriate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A7CEA" w14:textId="771175BE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5863C9A8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E236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Discount rate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000D4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C8E8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the discount rate(s) and reason chosen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4656D" w14:textId="495555B8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0D558923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C21A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election of outcome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4B60D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8E02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what outcomes were used as the measure(s) of benefit(s) and harm(s)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BD9F6" w14:textId="79D26AE5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312DD6DB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AC43B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Measurement of outcome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6CDF8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8885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outcomes used to capture benefit(s) and harm(s) were measured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29AE9" w14:textId="1567DFD7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2E2AB4C1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84CE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Valuation of outcome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BF0DE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46D8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the population and methods used to measure and value outcome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9ED8B" w14:textId="03820793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34BCD6D3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51FF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Measurement and valuation of resources and cost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8F883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29DFE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costs were valued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40266" w14:textId="164ECA10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42B77596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A395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urrency, price date, and conversion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68C89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A13A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the dates of the estimated resource quantities and unit costs, plus the currency and year of conversion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0A3C5" w14:textId="12347877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37801A44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6DE1A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Rationale and description of model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3406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B32D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975FB" w14:textId="0BBB42A1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119A6ACE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C74C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lastRenderedPageBreak/>
              <w:t>Analytics and assumption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7BF9E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EF061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Describe any methods for </w:t>
            </w:r>
            <w:proofErr w:type="spellStart"/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analysing</w:t>
            </w:r>
            <w:proofErr w:type="spellEnd"/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8AD3A" w14:textId="243AB32A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0F0E0500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0276B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haracterising</w:t>
            </w:r>
            <w:proofErr w:type="spellEnd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 heterogeneity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511C1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709E1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any methods used for estimating how the results of the study vary for subgroup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2E4BD" w14:textId="1932F133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64A819E4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2786A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haracterising</w:t>
            </w:r>
            <w:proofErr w:type="spellEnd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 distributional effect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242D1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A0A44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8B156" w14:textId="2AB7E5AD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4FE3DBB4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61E04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haracterising</w:t>
            </w:r>
            <w:proofErr w:type="spellEnd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 uncertainty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A3F4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AF0CC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Describe methods to </w:t>
            </w:r>
            <w:proofErr w:type="spellStart"/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characterise</w:t>
            </w:r>
            <w:proofErr w:type="spellEnd"/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any sources of uncertainty in the analysi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47FB4" w14:textId="5E74A1E4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643222A2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074E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Approach to engagement with patients and others affected by the study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102E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93B0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B211C" w14:textId="001607E9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430A8A">
              <w:rPr>
                <w:rFonts w:ascii="Times New Roman" w:eastAsia="DejaVu Sans" w:hAnsi="Times New Roman" w:cs="Times New Roman"/>
                <w:color w:val="000000"/>
                <w:szCs w:val="21"/>
              </w:rPr>
              <w:t>Not applicable</w:t>
            </w:r>
          </w:p>
        </w:tc>
      </w:tr>
      <w:tr w:rsidR="002526C4" w:rsidRPr="00E21962" w14:paraId="683A4CAC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79D8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Results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34DD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DE614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07737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1C276B2B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C5E91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tudy parameter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4B2B9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9391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all analytic inputs (such as values, ranges, references) including uncertainty or distributional assumptions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F6DE4" w14:textId="5AB23E3D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7254879E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711F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ummary of main results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8E3D5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93793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Report the mean values for the main categories of costs and outcomes of interest and </w:t>
            </w:r>
            <w:proofErr w:type="spellStart"/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summarise</w:t>
            </w:r>
            <w:proofErr w:type="spellEnd"/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 xml:space="preserve"> them in the most appropriate overall measure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5CA08" w14:textId="46D575E5" w:rsidR="00C943D2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6A38AC69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3BC33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Effect of uncertainty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7B77C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6EA6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B9A3C" w14:textId="7AE01F56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0C026766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B3654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Effect of engagement with patients and others affected by the study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FE37F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szCs w:val="21"/>
              </w:rPr>
              <w:t>25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754B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szCs w:val="21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967DD" w14:textId="449AD9F7" w:rsidR="002526C4" w:rsidRPr="00E21962" w:rsidRDefault="00105101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430A8A">
              <w:rPr>
                <w:rFonts w:ascii="Times New Roman" w:eastAsia="DejaVu Sans" w:hAnsi="Times New Roman" w:cs="Times New Roman"/>
                <w:color w:val="000000"/>
                <w:szCs w:val="21"/>
              </w:rPr>
              <w:t>Not applicable</w:t>
            </w:r>
          </w:p>
        </w:tc>
      </w:tr>
      <w:tr w:rsidR="002526C4" w:rsidRPr="00E21962" w14:paraId="5AE21F4C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56CE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Discussion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094C5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806C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90FD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03242451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77F2D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 xml:space="preserve">Study findings, limitations, </w:t>
            </w:r>
            <w:proofErr w:type="spellStart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generalisability</w:t>
            </w:r>
            <w:proofErr w:type="spellEnd"/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, and current knowledge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6AFA5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D460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44267" w14:textId="5E350806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51A5BD41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1E210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Other relevant information</w:t>
            </w:r>
          </w:p>
        </w:tc>
        <w:tc>
          <w:tcPr>
            <w:tcW w:w="765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A40D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92" w:type="dxa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6CF26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5CA7B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526C4" w:rsidRPr="00E21962" w14:paraId="3DE691AC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A4805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Source of funding</w:t>
            </w:r>
          </w:p>
        </w:tc>
        <w:tc>
          <w:tcPr>
            <w:tcW w:w="7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9C6C0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4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A92E8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1054" w:type="dxa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2C259" w14:textId="10E3C750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  <w:tr w:rsidR="002526C4" w:rsidRPr="00E21962" w14:paraId="6C285955" w14:textId="77777777" w:rsidTr="00105101">
        <w:trPr>
          <w:cantSplit/>
          <w:jc w:val="center"/>
        </w:trPr>
        <w:tc>
          <w:tcPr>
            <w:tcW w:w="276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F35F2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b/>
                <w:color w:val="000000"/>
                <w:szCs w:val="21"/>
              </w:rPr>
              <w:t>Conflicts of interest</w:t>
            </w:r>
          </w:p>
        </w:tc>
        <w:tc>
          <w:tcPr>
            <w:tcW w:w="76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5632D" w14:textId="77777777" w:rsidR="002526C4" w:rsidRPr="00E21962" w:rsidRDefault="002526C4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419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A7C27" w14:textId="77777777" w:rsidR="002526C4" w:rsidRPr="00E21962" w:rsidRDefault="002526C4" w:rsidP="00121CBD">
            <w:pPr>
              <w:ind w:left="102" w:right="102"/>
              <w:jc w:val="left"/>
              <w:rPr>
                <w:rFonts w:ascii="Times New Roman" w:hAnsi="Times New Roman" w:cs="Times New Roman"/>
                <w:szCs w:val="21"/>
              </w:rPr>
            </w:pPr>
            <w:r w:rsidRPr="00E21962">
              <w:rPr>
                <w:rFonts w:ascii="Times New Roman" w:eastAsia="DejaVu Sans" w:hAnsi="Times New Roman" w:cs="Times New Roman"/>
                <w:color w:val="000000"/>
                <w:szCs w:val="21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105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9D6F4" w14:textId="03B3A688" w:rsidR="002526C4" w:rsidRPr="00E21962" w:rsidRDefault="009B6189" w:rsidP="00121CBD">
            <w:pPr>
              <w:ind w:left="102" w:right="10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</w:tr>
    </w:tbl>
    <w:p w14:paraId="4B1F9561" w14:textId="15B2862E" w:rsidR="002526C4" w:rsidRPr="00E21962" w:rsidRDefault="002526C4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D04C010" w14:textId="5D340D6E" w:rsidR="00410E6F" w:rsidRPr="00E21962" w:rsidRDefault="00754681" w:rsidP="00EC4B2F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lastRenderedPageBreak/>
        <w:t>2</w:t>
      </w:r>
      <w:r w:rsidR="00E21962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  <w:bookmarkStart w:id="3" w:name="_Hlk132657233"/>
      <w:r w:rsidR="00E47CA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351F2D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</w:t>
      </w:r>
      <w:r w:rsidR="00533453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Table </w:t>
      </w:r>
      <w:bookmarkEnd w:id="3"/>
      <w:r w:rsidR="009503C6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B</w:t>
      </w:r>
      <w:r w:rsidR="00895BC5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  <w:r w:rsidR="00533453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Comparison of survival models</w:t>
      </w:r>
      <w:r w:rsidR="00611D25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</w:p>
    <w:tbl>
      <w:tblPr>
        <w:tblStyle w:val="a7"/>
        <w:tblW w:w="9356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1982"/>
        <w:gridCol w:w="2124"/>
        <w:gridCol w:w="1697"/>
        <w:gridCol w:w="2126"/>
      </w:tblGrid>
      <w:tr w:rsidR="00410E6F" w:rsidRPr="00D51003" w14:paraId="769CB5E4" w14:textId="77777777" w:rsidTr="00C05547">
        <w:tc>
          <w:tcPr>
            <w:tcW w:w="1427" w:type="dxa"/>
            <w:tcBorders>
              <w:bottom w:val="nil"/>
            </w:tcBorders>
          </w:tcPr>
          <w:p w14:paraId="1040C8EF" w14:textId="77777777" w:rsidR="00410E6F" w:rsidRPr="00D51003" w:rsidRDefault="00410E6F" w:rsidP="00EC4B2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06" w:type="dxa"/>
            <w:gridSpan w:val="2"/>
            <w:tcBorders>
              <w:bottom w:val="nil"/>
            </w:tcBorders>
          </w:tcPr>
          <w:p w14:paraId="00B81669" w14:textId="3FF5413E" w:rsidR="00410E6F" w:rsidRPr="00D51003" w:rsidRDefault="00410E6F" w:rsidP="00C05547">
            <w:pPr>
              <w:ind w:firstLineChars="800" w:firstLine="16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3823" w:type="dxa"/>
            <w:gridSpan w:val="2"/>
            <w:tcBorders>
              <w:bottom w:val="nil"/>
            </w:tcBorders>
          </w:tcPr>
          <w:p w14:paraId="11EAC538" w14:textId="2B177AF3" w:rsidR="00410E6F" w:rsidRPr="00D51003" w:rsidRDefault="00410E6F" w:rsidP="00C05547">
            <w:pPr>
              <w:ind w:firstLineChars="700" w:firstLine="147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C</w:t>
            </w:r>
          </w:p>
        </w:tc>
      </w:tr>
      <w:tr w:rsidR="00820300" w:rsidRPr="00D51003" w14:paraId="0A46B2F7" w14:textId="77777777" w:rsidTr="00C05547"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74FAEB64" w14:textId="77777777" w:rsidR="00820300" w:rsidRPr="00D51003" w:rsidRDefault="00820300" w:rsidP="00EC4B2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2" w:type="dxa"/>
            <w:tcBorders>
              <w:top w:val="nil"/>
              <w:bottom w:val="single" w:sz="4" w:space="0" w:color="auto"/>
            </w:tcBorders>
          </w:tcPr>
          <w:p w14:paraId="592551CA" w14:textId="59A72B3F" w:rsidR="00820300" w:rsidRPr="00D51003" w:rsidRDefault="0054084E" w:rsidP="00EC4B2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084E">
              <w:rPr>
                <w:rFonts w:ascii="Times New Roman" w:hAnsi="Times New Roman" w:cs="Times New Roman" w:hint="eastAsia"/>
                <w:szCs w:val="21"/>
              </w:rPr>
              <w:t>SUG-CAP</w:t>
            </w:r>
            <w:r w:rsidR="00C05547" w:rsidRPr="00D51003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2124" w:type="dxa"/>
            <w:tcBorders>
              <w:top w:val="nil"/>
              <w:bottom w:val="single" w:sz="4" w:space="0" w:color="auto"/>
            </w:tcBorders>
          </w:tcPr>
          <w:p w14:paraId="07BF92F8" w14:textId="4FD79B39" w:rsidR="00820300" w:rsidRPr="00D51003" w:rsidRDefault="0054084E" w:rsidP="00EC4B2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084E">
              <w:rPr>
                <w:rFonts w:ascii="Times New Roman" w:hAnsi="Times New Roman" w:cs="Times New Roman" w:hint="eastAsia"/>
                <w:szCs w:val="21"/>
              </w:rPr>
              <w:t>PLA-CAP</w:t>
            </w:r>
            <w:r w:rsidR="00C05547" w:rsidRPr="00D51003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</w:tcPr>
          <w:p w14:paraId="5B75ECBD" w14:textId="080E4422" w:rsidR="00820300" w:rsidRPr="00D51003" w:rsidRDefault="0054084E" w:rsidP="00EC4B2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084E">
              <w:rPr>
                <w:rFonts w:ascii="Times New Roman" w:hAnsi="Times New Roman" w:cs="Times New Roman" w:hint="eastAsia"/>
                <w:szCs w:val="21"/>
              </w:rPr>
              <w:t>SUG-CAP</w:t>
            </w:r>
            <w:r w:rsidR="00C05547" w:rsidRPr="00D51003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607F4C9" w14:textId="695889AD" w:rsidR="00820300" w:rsidRPr="00D51003" w:rsidRDefault="0054084E" w:rsidP="00EC4B2F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4084E">
              <w:rPr>
                <w:rFonts w:ascii="Times New Roman" w:hAnsi="Times New Roman" w:cs="Times New Roman" w:hint="eastAsia"/>
                <w:szCs w:val="21"/>
              </w:rPr>
              <w:t>PLA-CAP</w:t>
            </w:r>
            <w:r w:rsidR="00C05547" w:rsidRPr="00D51003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</w:tc>
      </w:tr>
      <w:tr w:rsidR="00820300" w:rsidRPr="00D51003" w14:paraId="1DA6F130" w14:textId="77777777" w:rsidTr="00C05547">
        <w:tc>
          <w:tcPr>
            <w:tcW w:w="1427" w:type="dxa"/>
            <w:tcBorders>
              <w:bottom w:val="nil"/>
            </w:tcBorders>
            <w:vAlign w:val="center"/>
          </w:tcPr>
          <w:p w14:paraId="554C6F71" w14:textId="01ACB4B3" w:rsidR="00820300" w:rsidRPr="00D51003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</w:t>
            </w:r>
          </w:p>
        </w:tc>
        <w:tc>
          <w:tcPr>
            <w:tcW w:w="1982" w:type="dxa"/>
            <w:tcBorders>
              <w:bottom w:val="nil"/>
            </w:tcBorders>
            <w:vAlign w:val="center"/>
          </w:tcPr>
          <w:p w14:paraId="705C275A" w14:textId="77777777" w:rsidR="00820300" w:rsidRPr="00D51003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4" w:type="dxa"/>
            <w:tcBorders>
              <w:bottom w:val="nil"/>
            </w:tcBorders>
            <w:vAlign w:val="center"/>
          </w:tcPr>
          <w:p w14:paraId="1A5E97B7" w14:textId="77777777" w:rsidR="00820300" w:rsidRPr="00D51003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7" w:type="dxa"/>
            <w:tcBorders>
              <w:bottom w:val="nil"/>
            </w:tcBorders>
            <w:vAlign w:val="bottom"/>
          </w:tcPr>
          <w:p w14:paraId="39EF103D" w14:textId="77777777" w:rsidR="00820300" w:rsidRPr="00D51003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bottom w:val="nil"/>
            </w:tcBorders>
            <w:vAlign w:val="bottom"/>
          </w:tcPr>
          <w:p w14:paraId="234EB5F3" w14:textId="77777777" w:rsidR="00820300" w:rsidRPr="00D51003" w:rsidRDefault="00820300" w:rsidP="0082030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05547" w:rsidRPr="00D51003" w14:paraId="72513F16" w14:textId="77777777" w:rsidTr="00C05547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287F83F9" w14:textId="599CE4CF" w:rsidR="005813F7" w:rsidRPr="00D51003" w:rsidRDefault="005813F7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nential 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6B083" w14:textId="7D71F8C4" w:rsidR="005813F7" w:rsidRPr="00D51003" w:rsidRDefault="002E72A1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FE069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9.96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E6F41" w14:textId="2DCB4F4A" w:rsidR="005813F7" w:rsidRPr="00D51003" w:rsidRDefault="0054084E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FE069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4.250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bottom"/>
          </w:tcPr>
          <w:p w14:paraId="285EC60A" w14:textId="77E78301" w:rsidR="005813F7" w:rsidRPr="00D51003" w:rsidRDefault="002E72A1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FE069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9.9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034AA" w14:textId="090AB55E" w:rsidR="005813F7" w:rsidRPr="00D51003" w:rsidRDefault="0054084E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FE069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4.564</w:t>
            </w:r>
          </w:p>
        </w:tc>
      </w:tr>
      <w:tr w:rsidR="00AC739F" w:rsidRPr="00D51003" w14:paraId="45A0421C" w14:textId="77777777" w:rsidTr="00C05547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69CAA918" w14:textId="7705469E" w:rsidR="00AC739F" w:rsidRPr="00D51003" w:rsidRDefault="009E5EDA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bul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5E9C5" w14:textId="602C69AC" w:rsidR="00AC739F" w:rsidRPr="00D51003" w:rsidRDefault="002E72A1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85.16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5DB32" w14:textId="4B2254D9" w:rsidR="00AC739F" w:rsidRPr="00D51003" w:rsidRDefault="0054084E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51.653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bottom"/>
          </w:tcPr>
          <w:p w14:paraId="5AD6E295" w14:textId="1274E025" w:rsidR="00AC739F" w:rsidRPr="00D51003" w:rsidRDefault="002E72A1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392.3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F4AAB" w14:textId="7B8C0E00" w:rsidR="00AC739F" w:rsidRPr="00D51003" w:rsidRDefault="0054084E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58.753</w:t>
            </w:r>
          </w:p>
        </w:tc>
      </w:tr>
      <w:tr w:rsidR="00AC739F" w:rsidRPr="00D51003" w14:paraId="292BA571" w14:textId="77777777" w:rsidTr="00C05547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30150AA9" w14:textId="0A5E58F1" w:rsidR="00AC739F" w:rsidRPr="00D51003" w:rsidRDefault="009E5EDA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logisti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6B635" w14:textId="1681D65B" w:rsidR="00AC739F" w:rsidRPr="00D51003" w:rsidRDefault="002E72A1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</w:t>
            </w:r>
            <w:r w:rsidR="00FE06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.72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8EDA9" w14:textId="0DDB7824" w:rsidR="00AC739F" w:rsidRPr="00D51003" w:rsidRDefault="0054084E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</w:t>
            </w:r>
            <w:r w:rsidR="00FE06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.549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bottom"/>
          </w:tcPr>
          <w:p w14:paraId="00526782" w14:textId="14898298" w:rsidR="00AC739F" w:rsidRPr="00D51003" w:rsidRDefault="002E72A1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3</w:t>
            </w:r>
            <w:r w:rsidR="00FE069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6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9840C" w14:textId="5D574B00" w:rsidR="00AC739F" w:rsidRPr="00D51003" w:rsidRDefault="0054084E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4</w:t>
            </w:r>
            <w:r w:rsidR="00FE06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454</w:t>
            </w:r>
          </w:p>
        </w:tc>
      </w:tr>
      <w:tr w:rsidR="00AC739F" w:rsidRPr="00D51003" w14:paraId="121E8F57" w14:textId="77777777" w:rsidTr="00C05547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0A76A344" w14:textId="4C541BE6" w:rsidR="00AC739F" w:rsidRPr="00D51003" w:rsidRDefault="009E5EDA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norma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2188F" w14:textId="159BE16E" w:rsidR="00AC739F" w:rsidRPr="00D51003" w:rsidRDefault="002E72A1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70.26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4E9E9" w14:textId="67B7F494" w:rsidR="00AC739F" w:rsidRPr="00D51003" w:rsidRDefault="0054084E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39.205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bottom"/>
          </w:tcPr>
          <w:p w14:paraId="4E9E5FD1" w14:textId="7DAF54CA" w:rsidR="00AC739F" w:rsidRPr="00D51003" w:rsidRDefault="002E72A1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376.9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EBC67" w14:textId="61A59F96" w:rsidR="00AC739F" w:rsidRPr="00D51003" w:rsidRDefault="0054084E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45.858</w:t>
            </w:r>
          </w:p>
        </w:tc>
      </w:tr>
      <w:tr w:rsidR="005813F7" w:rsidRPr="00D51003" w14:paraId="6B49434D" w14:textId="77777777" w:rsidTr="00C05547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6AA6219F" w14:textId="74A7C333" w:rsidR="005813F7" w:rsidRPr="00D51003" w:rsidRDefault="005813F7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S</w:t>
            </w:r>
          </w:p>
        </w:tc>
        <w:tc>
          <w:tcPr>
            <w:tcW w:w="1982" w:type="dxa"/>
            <w:tcBorders>
              <w:top w:val="nil"/>
              <w:bottom w:val="nil"/>
            </w:tcBorders>
            <w:vAlign w:val="center"/>
          </w:tcPr>
          <w:p w14:paraId="0264C282" w14:textId="77777777" w:rsidR="005813F7" w:rsidRPr="00D51003" w:rsidRDefault="005813F7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4" w:type="dxa"/>
            <w:tcBorders>
              <w:top w:val="nil"/>
              <w:bottom w:val="nil"/>
            </w:tcBorders>
            <w:vAlign w:val="center"/>
          </w:tcPr>
          <w:p w14:paraId="6E869E5C" w14:textId="77777777" w:rsidR="005813F7" w:rsidRPr="00D51003" w:rsidRDefault="005813F7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nil"/>
              <w:bottom w:val="nil"/>
            </w:tcBorders>
            <w:vAlign w:val="bottom"/>
          </w:tcPr>
          <w:p w14:paraId="3D7624EA" w14:textId="77777777" w:rsidR="005813F7" w:rsidRPr="00D51003" w:rsidRDefault="005813F7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7872E85D" w14:textId="77777777" w:rsidR="005813F7" w:rsidRPr="00D51003" w:rsidRDefault="005813F7" w:rsidP="005813F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E5EDA" w:rsidRPr="00D51003" w14:paraId="2A73DC17" w14:textId="77777777" w:rsidTr="00C05547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2AB54611" w14:textId="0965C862" w:rsidR="009E5EDA" w:rsidRPr="00D51003" w:rsidRDefault="009E5EDA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nential 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DBB11" w14:textId="44DB2CCA" w:rsidR="009E5EDA" w:rsidRPr="00D51003" w:rsidRDefault="002E72A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22.52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E3A31" w14:textId="194455C1" w:rsidR="009E5EDA" w:rsidRPr="00D51003" w:rsidRDefault="0054084E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08.936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bottom"/>
          </w:tcPr>
          <w:p w14:paraId="58DB3A6C" w14:textId="47FD13B2" w:rsidR="009E5EDA" w:rsidRPr="00D51003" w:rsidRDefault="0054084E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22.5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D2C28" w14:textId="1F58A08F" w:rsidR="009E5EDA" w:rsidRPr="00D51003" w:rsidRDefault="0054084E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12.429</w:t>
            </w:r>
          </w:p>
        </w:tc>
      </w:tr>
      <w:tr w:rsidR="009E5EDA" w:rsidRPr="00D51003" w14:paraId="72E2EDEF" w14:textId="77777777" w:rsidTr="00AC739F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56738121" w14:textId="33FB9287" w:rsidR="009E5EDA" w:rsidRPr="00D51003" w:rsidRDefault="009E5EDA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bull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DA53C" w14:textId="07908649" w:rsidR="009E5EDA" w:rsidRPr="00D51003" w:rsidRDefault="002E72A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91.78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8A4E4" w14:textId="51D64CA5" w:rsidR="009E5EDA" w:rsidRPr="00D51003" w:rsidRDefault="0054084E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77.059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bottom"/>
          </w:tcPr>
          <w:p w14:paraId="044AC494" w14:textId="0EE9BB77" w:rsidR="009E5EDA" w:rsidRPr="00D51003" w:rsidRDefault="0054084E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198.9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41E15" w14:textId="057F3035" w:rsidR="009E5EDA" w:rsidRPr="00D51003" w:rsidRDefault="0054084E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84.127</w:t>
            </w:r>
          </w:p>
        </w:tc>
      </w:tr>
      <w:tr w:rsidR="009E5EDA" w:rsidRPr="00D51003" w14:paraId="708E99C9" w14:textId="77777777" w:rsidTr="00AC739F"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14:paraId="06CECFA8" w14:textId="553107BA" w:rsidR="009E5EDA" w:rsidRPr="00D51003" w:rsidRDefault="009E5EDA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logistic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10DD0" w14:textId="6E346244" w:rsidR="009E5EDA" w:rsidRPr="00D51003" w:rsidRDefault="002E72A1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6</w:t>
            </w:r>
            <w:r w:rsidR="00FE069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12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BBDBB" w14:textId="0C8CA39D" w:rsidR="009E5EDA" w:rsidRPr="00D51003" w:rsidRDefault="0054084E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52.730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bottom"/>
          </w:tcPr>
          <w:p w14:paraId="3C2A6841" w14:textId="34F4DAEE" w:rsidR="009E5EDA" w:rsidRPr="00D51003" w:rsidRDefault="0054084E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1</w:t>
            </w:r>
            <w:r w:rsidR="00FE069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.0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E5DBB" w14:textId="01735945" w:rsidR="009E5EDA" w:rsidRPr="00D51003" w:rsidRDefault="0054084E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59.637</w:t>
            </w:r>
          </w:p>
        </w:tc>
      </w:tr>
      <w:tr w:rsidR="009E5EDA" w:rsidRPr="00D51003" w14:paraId="75BE1281" w14:textId="77777777" w:rsidTr="00C05547">
        <w:tc>
          <w:tcPr>
            <w:tcW w:w="1427" w:type="dxa"/>
            <w:tcBorders>
              <w:top w:val="nil"/>
              <w:bottom w:val="single" w:sz="4" w:space="0" w:color="auto"/>
            </w:tcBorders>
            <w:vAlign w:val="center"/>
          </w:tcPr>
          <w:p w14:paraId="71F7EF7C" w14:textId="55025DBC" w:rsidR="009E5EDA" w:rsidRPr="00D51003" w:rsidRDefault="009E5EDA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510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-normal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AB6D0B" w14:textId="63AF87CB" w:rsidR="009E5EDA" w:rsidRPr="00D51003" w:rsidRDefault="0054084E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63.116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8328B7" w14:textId="0AF17194" w:rsidR="009E5EDA" w:rsidRPr="00D51003" w:rsidRDefault="0054084E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58.267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  <w:vAlign w:val="bottom"/>
          </w:tcPr>
          <w:p w14:paraId="08BE0000" w14:textId="64E199AD" w:rsidR="009E5EDA" w:rsidRPr="00D51003" w:rsidRDefault="0054084E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169.8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12BBDD" w14:textId="47A22463" w:rsidR="009E5EDA" w:rsidRPr="00D51003" w:rsidRDefault="0054084E" w:rsidP="009E5EDA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64.938</w:t>
            </w:r>
          </w:p>
        </w:tc>
      </w:tr>
    </w:tbl>
    <w:p w14:paraId="0529E687" w14:textId="46ADCCA4" w:rsidR="0054084E" w:rsidRDefault="00370FB3" w:rsidP="000D13C8">
      <w:pPr>
        <w:jc w:val="left"/>
        <w:rPr>
          <w:rFonts w:ascii="Times New Roman" w:hAnsi="Times New Roman" w:cs="Times New Roman"/>
          <w:szCs w:val="21"/>
        </w:rPr>
      </w:pPr>
      <w:r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>AIC</w:t>
      </w:r>
      <w:r w:rsidR="0037747A"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="00EC4B2F"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>Akaike information criterion;</w:t>
      </w:r>
      <w:r w:rsidR="00895BC5"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EC4B2F"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>BIC</w:t>
      </w:r>
      <w:r w:rsidR="0037747A"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>,</w:t>
      </w:r>
      <w:r w:rsidR="00EC4B2F"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C05547" w:rsidRPr="00D51003">
        <w:rPr>
          <w:rFonts w:ascii="Times New Roman" w:hAnsi="Times New Roman" w:cs="Times New Roman"/>
          <w:szCs w:val="21"/>
        </w:rPr>
        <w:t>Bayesian information criterion</w:t>
      </w:r>
      <w:r w:rsidR="00EC4B2F"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>;</w:t>
      </w:r>
      <w:r w:rsidR="00626764"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D51003" w:rsidRPr="00D51003">
        <w:rPr>
          <w:rFonts w:ascii="Times New Roman" w:eastAsia="等线" w:hAnsi="Times New Roman" w:cs="Times New Roman"/>
          <w:color w:val="000000"/>
          <w:kern w:val="0"/>
          <w:szCs w:val="21"/>
        </w:rPr>
        <w:t>OS, overall survival; PFS, progression-free survival</w:t>
      </w:r>
      <w:r w:rsidR="00D51003">
        <w:rPr>
          <w:rFonts w:ascii="Times New Roman" w:hAnsi="Times New Roman" w:cs="Times New Roman" w:hint="eastAsia"/>
          <w:szCs w:val="21"/>
        </w:rPr>
        <w:t xml:space="preserve">; </w:t>
      </w:r>
      <w:r w:rsidR="0054084E" w:rsidRPr="0054084E">
        <w:rPr>
          <w:rFonts w:ascii="Times New Roman" w:hAnsi="Times New Roman" w:cs="Times New Roman" w:hint="eastAsia"/>
          <w:szCs w:val="21"/>
        </w:rPr>
        <w:t>PLA-CAP</w:t>
      </w:r>
      <w:r w:rsidR="0054084E">
        <w:rPr>
          <w:rFonts w:ascii="Times New Roman" w:hAnsi="Times New Roman" w:cs="Times New Roman" w:hint="eastAsia"/>
          <w:szCs w:val="21"/>
        </w:rPr>
        <w:t xml:space="preserve">, </w:t>
      </w:r>
      <w:r w:rsidR="0054084E" w:rsidRPr="0054084E">
        <w:rPr>
          <w:rFonts w:ascii="Times New Roman" w:hAnsi="Times New Roman" w:cs="Times New Roman" w:hint="eastAsia"/>
          <w:szCs w:val="21"/>
        </w:rPr>
        <w:t>placebo plus capecitabine and oxaliplatin</w:t>
      </w:r>
      <w:r w:rsidR="0054084E">
        <w:rPr>
          <w:rFonts w:ascii="Times New Roman" w:hAnsi="Times New Roman" w:cs="Times New Roman" w:hint="eastAsia"/>
          <w:szCs w:val="21"/>
        </w:rPr>
        <w:t xml:space="preserve">; </w:t>
      </w:r>
      <w:r w:rsidR="0054084E" w:rsidRPr="0054084E">
        <w:rPr>
          <w:rFonts w:ascii="Times New Roman" w:hAnsi="Times New Roman" w:cs="Times New Roman" w:hint="eastAsia"/>
          <w:szCs w:val="21"/>
        </w:rPr>
        <w:t>SUG-CAP</w:t>
      </w:r>
      <w:r w:rsidR="0054084E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="009503C6" w:rsidRPr="004A7D4F">
        <w:rPr>
          <w:rFonts w:ascii="Times New Roman" w:hAnsi="Times New Roman" w:cs="Times New Roman"/>
        </w:rPr>
        <w:t>sugemalimab</w:t>
      </w:r>
      <w:proofErr w:type="spellEnd"/>
      <w:r w:rsidR="009503C6" w:rsidRPr="004A7D4F">
        <w:rPr>
          <w:rFonts w:ascii="Times New Roman" w:hAnsi="Times New Roman" w:cs="Times New Roman"/>
        </w:rPr>
        <w:t xml:space="preserve"> plus capecitabine and oxaliplatin</w:t>
      </w:r>
      <w:r w:rsidR="009503C6">
        <w:rPr>
          <w:rFonts w:ascii="Times New Roman" w:hAnsi="Times New Roman" w:cs="Times New Roman" w:hint="eastAsia"/>
        </w:rPr>
        <w:t>.</w:t>
      </w:r>
    </w:p>
    <w:p w14:paraId="6DDFE5DA" w14:textId="77777777" w:rsidR="0054084E" w:rsidRDefault="0054084E" w:rsidP="000D13C8">
      <w:pPr>
        <w:jc w:val="left"/>
        <w:rPr>
          <w:rFonts w:ascii="Times New Roman" w:hAnsi="Times New Roman" w:cs="Times New Roman"/>
          <w:szCs w:val="21"/>
        </w:rPr>
      </w:pPr>
    </w:p>
    <w:p w14:paraId="17785807" w14:textId="77777777" w:rsidR="00521979" w:rsidRDefault="00521979" w:rsidP="00B346FB">
      <w:pPr>
        <w:rPr>
          <w:rFonts w:ascii="Times New Roman" w:hAnsi="Times New Roman" w:cs="Times New Roman"/>
          <w:szCs w:val="21"/>
        </w:rPr>
      </w:pPr>
    </w:p>
    <w:p w14:paraId="2A697BF2" w14:textId="77777777" w:rsidR="009503C6" w:rsidRDefault="009503C6" w:rsidP="00B346FB">
      <w:pPr>
        <w:rPr>
          <w:rFonts w:ascii="Times New Roman" w:hAnsi="Times New Roman" w:cs="Times New Roman"/>
          <w:szCs w:val="21"/>
        </w:rPr>
      </w:pPr>
    </w:p>
    <w:p w14:paraId="35F5F08C" w14:textId="77777777" w:rsidR="009503C6" w:rsidRDefault="009503C6" w:rsidP="00B346FB">
      <w:pPr>
        <w:rPr>
          <w:rFonts w:ascii="Times New Roman" w:hAnsi="Times New Roman" w:cs="Times New Roman"/>
          <w:szCs w:val="21"/>
        </w:rPr>
      </w:pPr>
    </w:p>
    <w:p w14:paraId="7B97DFAE" w14:textId="77777777" w:rsidR="009503C6" w:rsidRDefault="009503C6" w:rsidP="00B346FB">
      <w:pPr>
        <w:rPr>
          <w:rFonts w:ascii="Times New Roman" w:hAnsi="Times New Roman" w:cs="Times New Roman"/>
          <w:szCs w:val="21"/>
        </w:rPr>
      </w:pPr>
    </w:p>
    <w:p w14:paraId="4ECB4039" w14:textId="77777777" w:rsidR="009503C6" w:rsidRPr="00C05547" w:rsidRDefault="009503C6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DCD5F7E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8759238" w14:textId="77777777" w:rsidR="00521979" w:rsidRPr="00C05547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B68FEBE" w14:textId="77777777" w:rsidR="00521979" w:rsidRPr="0079559F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A209C43" w14:textId="77777777" w:rsidR="00521979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7856855" w14:textId="77777777" w:rsidR="00656354" w:rsidRDefault="00656354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68D5798" w14:textId="77777777" w:rsidR="00656354" w:rsidRDefault="00656354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82C1C58" w14:textId="77777777" w:rsidR="00656354" w:rsidRDefault="00656354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23F011D" w14:textId="77777777" w:rsidR="00656354" w:rsidRDefault="00656354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EB42454" w14:textId="77777777" w:rsidR="00656354" w:rsidRPr="00E21962" w:rsidRDefault="00656354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863E896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5587E167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02EDF663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122791DD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E8E0987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4168F86F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6E20A5F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719F17D" w14:textId="77777777" w:rsidR="00521979" w:rsidRPr="00E21962" w:rsidRDefault="00521979" w:rsidP="00B346FB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44A3249" w14:textId="77777777" w:rsidR="00656354" w:rsidRDefault="00656354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EB05DED" w14:textId="77777777" w:rsidR="003A2F57" w:rsidRDefault="003A2F57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669C1A6C" w14:textId="77777777" w:rsidR="003A2F57" w:rsidRDefault="003A2F57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7CBF5686" w14:textId="77777777" w:rsidR="003A2F57" w:rsidRDefault="003A2F57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3D2E61EC" w14:textId="77777777" w:rsidR="003A2F57" w:rsidRDefault="003A2F57" w:rsidP="002E2C59">
      <w:pPr>
        <w:jc w:val="left"/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</w:pPr>
    </w:p>
    <w:p w14:paraId="02B82773" w14:textId="02AF5468" w:rsidR="00417352" w:rsidRDefault="00754681" w:rsidP="002E2C59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lastRenderedPageBreak/>
        <w:t>3</w:t>
      </w:r>
      <w:r w:rsidR="00E21962"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  <w:bookmarkStart w:id="4" w:name="_Hlk132657586"/>
      <w:r w:rsidR="00E47CA4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bookmarkEnd w:id="4"/>
      <w:r w:rsidR="00AB2213" w:rsidRPr="00AB221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</w:t>
      </w:r>
      <w:bookmarkStart w:id="5" w:name="_Hlk163151291"/>
      <w:r w:rsidR="00AB2213" w:rsidRPr="00AB221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Figure A</w:t>
      </w:r>
      <w:bookmarkEnd w:id="5"/>
      <w:r w:rsidR="00AB2213" w:rsidRPr="00AB221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. Results of the survival curve fit the </w:t>
      </w:r>
      <w:r w:rsidR="009503C6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SUG-CAP </w:t>
      </w:r>
      <w:r w:rsidR="00AB2213" w:rsidRPr="00AB221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and </w:t>
      </w:r>
      <w:r w:rsidR="009503C6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PLA-CAP</w:t>
      </w:r>
      <w:r w:rsidR="00AB2213" w:rsidRPr="00AB221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group.</w:t>
      </w:r>
    </w:p>
    <w:p w14:paraId="4261768A" w14:textId="6F43D5E8" w:rsidR="002E2C59" w:rsidRPr="000D13C8" w:rsidRDefault="009503C6" w:rsidP="000D13C8">
      <w:pPr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9503C6">
        <w:rPr>
          <w:rFonts w:ascii="Times New Roman" w:eastAsia="等线" w:hAnsi="Times New Roman" w:cs="Times New Roman"/>
          <w:b/>
          <w:bCs/>
          <w:noProof/>
          <w:color w:val="000000"/>
          <w:kern w:val="0"/>
          <w:szCs w:val="21"/>
        </w:rPr>
        <w:drawing>
          <wp:inline distT="0" distB="0" distL="0" distR="0" wp14:anchorId="7D678AD2" wp14:editId="71BA03AF">
            <wp:extent cx="5274310" cy="6219825"/>
            <wp:effectExtent l="0" t="0" r="2540" b="9525"/>
            <wp:docPr id="19113082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1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31513" w14:textId="0775725F" w:rsidR="00B346FB" w:rsidRDefault="00521979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C17844">
        <w:rPr>
          <w:rFonts w:ascii="Times New Roman" w:eastAsia="等线" w:hAnsi="Times New Roman" w:cs="Times New Roman"/>
          <w:color w:val="000000"/>
          <w:kern w:val="0"/>
          <w:szCs w:val="21"/>
        </w:rPr>
        <w:t>95%C</w:t>
      </w:r>
      <w:r w:rsidR="00C97E2B" w:rsidRPr="00C17844">
        <w:rPr>
          <w:rFonts w:ascii="Times New Roman" w:eastAsia="等线" w:hAnsi="Times New Roman" w:cs="Times New Roman"/>
          <w:color w:val="000000"/>
          <w:kern w:val="0"/>
          <w:szCs w:val="21"/>
        </w:rPr>
        <w:t>I</w:t>
      </w:r>
      <w:r w:rsidRPr="00C17844">
        <w:rPr>
          <w:rFonts w:ascii="Times New Roman" w:eastAsia="等线" w:hAnsi="Times New Roman" w:cs="Times New Roman"/>
          <w:color w:val="000000"/>
          <w:kern w:val="0"/>
          <w:szCs w:val="21"/>
        </w:rPr>
        <w:t>: 95% confidence interval;</w:t>
      </w:r>
      <w:r w:rsidR="00CD68C9" w:rsidRPr="00C17844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 w:rsidR="002E2C59" w:rsidRPr="00C17844">
        <w:rPr>
          <w:rFonts w:ascii="Times New Roman" w:eastAsia="等线" w:hAnsi="Times New Roman" w:cs="Times New Roman"/>
          <w:color w:val="000000"/>
          <w:kern w:val="0"/>
          <w:szCs w:val="21"/>
        </w:rPr>
        <w:t>OS</w:t>
      </w:r>
      <w:r w:rsidR="00A2404A" w:rsidRPr="00C17844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, </w:t>
      </w:r>
      <w:r w:rsidR="005D5893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o</w:t>
      </w:r>
      <w:r w:rsidR="002E2C59" w:rsidRPr="00C17844">
        <w:rPr>
          <w:rFonts w:ascii="Times New Roman" w:eastAsia="等线" w:hAnsi="Times New Roman" w:cs="Times New Roman"/>
          <w:color w:val="000000"/>
          <w:kern w:val="0"/>
          <w:szCs w:val="21"/>
        </w:rPr>
        <w:t>verall survival; PFS, progression-free survival</w:t>
      </w:r>
      <w:r w:rsidR="0079559F" w:rsidRPr="00C17844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; </w:t>
      </w:r>
      <w:r w:rsidR="009503C6" w:rsidRPr="009503C6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PLA-CAP, placebo plus capecitabine and oxaliplatin; SUG-CAP, </w:t>
      </w:r>
      <w:proofErr w:type="spellStart"/>
      <w:r w:rsidR="009503C6" w:rsidRPr="009503C6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sugemalimab</w:t>
      </w:r>
      <w:proofErr w:type="spellEnd"/>
      <w:r w:rsidR="009503C6" w:rsidRPr="009503C6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plus capecitabine and oxaliplatin.</w:t>
      </w:r>
    </w:p>
    <w:p w14:paraId="746880BB" w14:textId="77777777" w:rsidR="003A2F57" w:rsidRDefault="003A2F57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19F9FA9A" w14:textId="77777777" w:rsidR="003A2F57" w:rsidRDefault="003A2F57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434C0A11" w14:textId="77777777" w:rsidR="003A2F57" w:rsidRDefault="003A2F57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2669CF73" w14:textId="77777777" w:rsidR="003A2F57" w:rsidRDefault="003A2F57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10FBD6BE" w14:textId="77777777" w:rsidR="003A2F57" w:rsidRDefault="003A2F57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01282FC1" w14:textId="77777777" w:rsidR="003A2F57" w:rsidRDefault="003A2F57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4CA5EACF" w14:textId="77777777" w:rsidR="003A2F57" w:rsidRDefault="003A2F57" w:rsidP="00521979">
      <w:pPr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51973827" w14:textId="47EC8876" w:rsidR="003A2F57" w:rsidRPr="003A2F57" w:rsidRDefault="003A2F57" w:rsidP="003A2F57">
      <w:pP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lastRenderedPageBreak/>
        <w:t>4.</w:t>
      </w:r>
      <w:r w:rsidRPr="003A2F57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E21962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Table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C.</w:t>
      </w:r>
      <w:r w:rsidRPr="003A2F57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  <w:r w:rsidRPr="003A2F57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Compare health state probabilities from log-logistic distribution and spline-based approache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.</w:t>
      </w:r>
    </w:p>
    <w:tbl>
      <w:tblPr>
        <w:tblStyle w:val="a7"/>
        <w:tblW w:w="1091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996"/>
        <w:gridCol w:w="1140"/>
        <w:gridCol w:w="1139"/>
        <w:gridCol w:w="237"/>
        <w:gridCol w:w="1139"/>
        <w:gridCol w:w="1139"/>
        <w:gridCol w:w="285"/>
        <w:gridCol w:w="1139"/>
        <w:gridCol w:w="1139"/>
        <w:gridCol w:w="284"/>
        <w:gridCol w:w="1139"/>
        <w:gridCol w:w="1139"/>
      </w:tblGrid>
      <w:tr w:rsidR="003A2F57" w:rsidRPr="00A04CE7" w14:paraId="735B49DE" w14:textId="77777777" w:rsidTr="00124624">
        <w:trPr>
          <w:trHeight w:val="279"/>
        </w:trPr>
        <w:tc>
          <w:tcPr>
            <w:tcW w:w="996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31521433" w14:textId="77777777" w:rsidR="003A2F57" w:rsidRPr="00A04CE7" w:rsidRDefault="003A2F57" w:rsidP="00124624">
            <w:pPr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Time (months)</w:t>
            </w:r>
          </w:p>
        </w:tc>
        <w:tc>
          <w:tcPr>
            <w:tcW w:w="2279" w:type="dxa"/>
            <w:gridSpan w:val="2"/>
            <w:tcBorders>
              <w:left w:val="nil"/>
              <w:right w:val="nil"/>
            </w:tcBorders>
            <w:noWrap/>
            <w:hideMark/>
          </w:tcPr>
          <w:p w14:paraId="34DDAED0" w14:textId="77777777" w:rsidR="003A2F57" w:rsidRPr="00A04CE7" w:rsidRDefault="003A2F57" w:rsidP="0012462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FS</w:t>
            </w:r>
            <w:r w:rsidRPr="00A04CE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of </w:t>
            </w:r>
            <w:r w:rsidRPr="0054084E">
              <w:rPr>
                <w:rFonts w:ascii="Times New Roman" w:hAnsi="Times New Roman" w:cs="Times New Roman" w:hint="eastAsia"/>
                <w:szCs w:val="21"/>
              </w:rPr>
              <w:t>PLA-CAP</w:t>
            </w:r>
            <w:r w:rsidRPr="00D51003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  <w:p w14:paraId="37882393" w14:textId="77777777" w:rsidR="003A2F57" w:rsidRPr="00A04CE7" w:rsidRDefault="003A2F57" w:rsidP="00124624">
            <w:pPr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14:paraId="7CC99936" w14:textId="77777777" w:rsidR="003A2F57" w:rsidRDefault="003A2F57" w:rsidP="00124624">
            <w:pPr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2278" w:type="dxa"/>
            <w:gridSpan w:val="2"/>
            <w:tcBorders>
              <w:left w:val="nil"/>
              <w:right w:val="nil"/>
            </w:tcBorders>
            <w:noWrap/>
            <w:hideMark/>
          </w:tcPr>
          <w:p w14:paraId="5D07B283" w14:textId="77777777" w:rsidR="003A2F57" w:rsidRPr="00A04CE7" w:rsidRDefault="003A2F57" w:rsidP="0012462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OS of </w:t>
            </w:r>
            <w:r w:rsidRPr="0054084E">
              <w:rPr>
                <w:rFonts w:ascii="Times New Roman" w:hAnsi="Times New Roman" w:cs="Times New Roman" w:hint="eastAsia"/>
                <w:szCs w:val="21"/>
              </w:rPr>
              <w:t>PLA-CAP</w:t>
            </w:r>
            <w:r w:rsidRPr="00D51003">
              <w:rPr>
                <w:rFonts w:ascii="Times New Roman" w:hAnsi="Times New Roman" w:cs="Times New Roman"/>
                <w:szCs w:val="21"/>
              </w:rPr>
              <w:t xml:space="preserve"> group</w:t>
            </w:r>
          </w:p>
          <w:p w14:paraId="0B583C36" w14:textId="77777777" w:rsidR="003A2F57" w:rsidRPr="00A04CE7" w:rsidRDefault="003A2F57" w:rsidP="00124624">
            <w:pPr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285" w:type="dxa"/>
            <w:tcBorders>
              <w:left w:val="nil"/>
              <w:bottom w:val="nil"/>
              <w:right w:val="nil"/>
            </w:tcBorders>
          </w:tcPr>
          <w:p w14:paraId="530A9751" w14:textId="77777777" w:rsidR="003A2F57" w:rsidRDefault="003A2F57" w:rsidP="00124624">
            <w:pPr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2278" w:type="dxa"/>
            <w:gridSpan w:val="2"/>
            <w:tcBorders>
              <w:left w:val="nil"/>
              <w:right w:val="nil"/>
            </w:tcBorders>
            <w:noWrap/>
            <w:hideMark/>
          </w:tcPr>
          <w:p w14:paraId="585BE500" w14:textId="77777777" w:rsidR="003A2F57" w:rsidRPr="00A04CE7" w:rsidRDefault="003A2F57" w:rsidP="0012462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FS</w:t>
            </w:r>
            <w:r w:rsidRPr="005408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of </w:t>
            </w:r>
            <w:r w:rsidRPr="0054084E">
              <w:rPr>
                <w:rFonts w:ascii="Times New Roman" w:hAnsi="Times New Roman" w:cs="Times New Roman" w:hint="eastAsia"/>
                <w:szCs w:val="21"/>
              </w:rPr>
              <w:t>SUG-CAP</w:t>
            </w:r>
          </w:p>
          <w:p w14:paraId="586D2463" w14:textId="77777777" w:rsidR="003A2F57" w:rsidRPr="00A04CE7" w:rsidRDefault="003A2F57" w:rsidP="00124624">
            <w:pPr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E19DFAD" w14:textId="77777777" w:rsidR="003A2F57" w:rsidRDefault="003A2F57" w:rsidP="00124624">
            <w:pPr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2278" w:type="dxa"/>
            <w:gridSpan w:val="2"/>
            <w:tcBorders>
              <w:left w:val="nil"/>
              <w:right w:val="nil"/>
            </w:tcBorders>
            <w:noWrap/>
            <w:hideMark/>
          </w:tcPr>
          <w:p w14:paraId="71A6D765" w14:textId="77777777" w:rsidR="003A2F57" w:rsidRPr="00A04CE7" w:rsidRDefault="003A2F57" w:rsidP="0012462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OS of </w:t>
            </w:r>
            <w:r w:rsidRPr="0054084E">
              <w:rPr>
                <w:rFonts w:ascii="Times New Roman" w:hAnsi="Times New Roman" w:cs="Times New Roman" w:hint="eastAsia"/>
                <w:szCs w:val="21"/>
              </w:rPr>
              <w:t>SUG-CAP</w:t>
            </w:r>
          </w:p>
          <w:p w14:paraId="28A23F18" w14:textId="77777777" w:rsidR="003A2F57" w:rsidRPr="00A04CE7" w:rsidRDefault="003A2F57" w:rsidP="00124624">
            <w:pPr>
              <w:rPr>
                <w:rFonts w:ascii="Times New Roman" w:hAnsi="Times New Roman" w:cs="Times New Roman" w:hint="eastAsia"/>
                <w:szCs w:val="21"/>
              </w:rPr>
            </w:pPr>
          </w:p>
        </w:tc>
      </w:tr>
      <w:tr w:rsidR="003A2F57" w:rsidRPr="00A04CE7" w14:paraId="51E300E2" w14:textId="77777777" w:rsidTr="00124624">
        <w:trPr>
          <w:trHeight w:val="279"/>
        </w:trPr>
        <w:tc>
          <w:tcPr>
            <w:tcW w:w="99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2DB4CD" w14:textId="77777777" w:rsidR="003A2F57" w:rsidRPr="00A04CE7" w:rsidRDefault="003A2F57" w:rsidP="0012462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47DC65C" w14:textId="77777777" w:rsidR="003A2F57" w:rsidRPr="001414FD" w:rsidRDefault="003A2F57" w:rsidP="0012462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414FD">
              <w:rPr>
                <w:rFonts w:ascii="Times New Roman" w:hAnsi="Times New Roman" w:cs="Times New Roman" w:hint="eastAsia"/>
                <w:sz w:val="18"/>
                <w:szCs w:val="18"/>
              </w:rPr>
              <w:t>spline-based approaches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82F7F81" w14:textId="77777777" w:rsidR="003A2F57" w:rsidRPr="001414FD" w:rsidRDefault="003A2F57" w:rsidP="0012462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414FD">
              <w:rPr>
                <w:rFonts w:ascii="Times New Roman" w:hAnsi="Times New Roman" w:cs="Times New Roman" w:hint="eastAsia"/>
                <w:sz w:val="18"/>
                <w:szCs w:val="18"/>
              </w:rPr>
              <w:t>log-logistic distribution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B47AA" w14:textId="77777777" w:rsidR="003A2F57" w:rsidRPr="001414FD" w:rsidRDefault="003A2F57" w:rsidP="0012462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A390965" w14:textId="77777777" w:rsidR="003A2F57" w:rsidRPr="001414FD" w:rsidRDefault="003A2F57" w:rsidP="0012462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414FD">
              <w:rPr>
                <w:rFonts w:ascii="Times New Roman" w:hAnsi="Times New Roman" w:cs="Times New Roman" w:hint="eastAsia"/>
                <w:sz w:val="18"/>
                <w:szCs w:val="18"/>
              </w:rPr>
              <w:t>spline-based approaches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92A29DB" w14:textId="77777777" w:rsidR="003A2F57" w:rsidRPr="001414FD" w:rsidRDefault="003A2F57" w:rsidP="0012462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414FD">
              <w:rPr>
                <w:rFonts w:ascii="Times New Roman" w:hAnsi="Times New Roman" w:cs="Times New Roman" w:hint="eastAsia"/>
                <w:sz w:val="18"/>
                <w:szCs w:val="18"/>
              </w:rPr>
              <w:t>log-logistic distribution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478F3" w14:textId="77777777" w:rsidR="003A2F57" w:rsidRPr="001414FD" w:rsidRDefault="003A2F57" w:rsidP="0012462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7F0B335" w14:textId="77777777" w:rsidR="003A2F57" w:rsidRPr="001414FD" w:rsidRDefault="003A2F57" w:rsidP="0012462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414FD">
              <w:rPr>
                <w:rFonts w:ascii="Times New Roman" w:hAnsi="Times New Roman" w:cs="Times New Roman" w:hint="eastAsia"/>
                <w:sz w:val="18"/>
                <w:szCs w:val="18"/>
              </w:rPr>
              <w:t>spline-based approaches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817C32F" w14:textId="77777777" w:rsidR="003A2F57" w:rsidRPr="001414FD" w:rsidRDefault="003A2F57" w:rsidP="0012462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414FD">
              <w:rPr>
                <w:rFonts w:ascii="Times New Roman" w:hAnsi="Times New Roman" w:cs="Times New Roman" w:hint="eastAsia"/>
                <w:sz w:val="18"/>
                <w:szCs w:val="18"/>
              </w:rPr>
              <w:t>log-logistic distributio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7B997" w14:textId="77777777" w:rsidR="003A2F57" w:rsidRPr="001414FD" w:rsidRDefault="003A2F57" w:rsidP="0012462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787B5B0" w14:textId="77777777" w:rsidR="003A2F57" w:rsidRPr="001414FD" w:rsidRDefault="003A2F57" w:rsidP="0012462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414FD">
              <w:rPr>
                <w:rFonts w:ascii="Times New Roman" w:hAnsi="Times New Roman" w:cs="Times New Roman" w:hint="eastAsia"/>
                <w:sz w:val="18"/>
                <w:szCs w:val="18"/>
              </w:rPr>
              <w:t>spline-based approaches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C5206FD" w14:textId="77777777" w:rsidR="003A2F57" w:rsidRPr="001414FD" w:rsidRDefault="003A2F57" w:rsidP="00124624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1414FD">
              <w:rPr>
                <w:rFonts w:ascii="Times New Roman" w:hAnsi="Times New Roman" w:cs="Times New Roman" w:hint="eastAsia"/>
                <w:sz w:val="18"/>
                <w:szCs w:val="18"/>
              </w:rPr>
              <w:t>log-logistic distribution</w:t>
            </w:r>
          </w:p>
        </w:tc>
      </w:tr>
      <w:tr w:rsidR="003A2F57" w:rsidRPr="00A04CE7" w14:paraId="4BB16280" w14:textId="77777777" w:rsidTr="00124624">
        <w:trPr>
          <w:trHeight w:val="279"/>
        </w:trPr>
        <w:tc>
          <w:tcPr>
            <w:tcW w:w="99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CA5CA4D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F4EAA8A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474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noWrap/>
            <w:hideMark/>
          </w:tcPr>
          <w:p w14:paraId="17F13D50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475</w:t>
            </w: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14:paraId="1CC9DCFD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72F8EDC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789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6884332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791</w:t>
            </w:r>
          </w:p>
        </w:tc>
        <w:tc>
          <w:tcPr>
            <w:tcW w:w="285" w:type="dxa"/>
            <w:tcBorders>
              <w:left w:val="nil"/>
              <w:bottom w:val="nil"/>
              <w:right w:val="nil"/>
            </w:tcBorders>
          </w:tcPr>
          <w:p w14:paraId="7486B49F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ECC2155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628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827B789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629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16B8CDC7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ABAF7F3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871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1C70903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858</w:t>
            </w:r>
          </w:p>
        </w:tc>
      </w:tr>
      <w:tr w:rsidR="003A2F57" w:rsidRPr="00A04CE7" w14:paraId="74358413" w14:textId="77777777" w:rsidTr="00124624">
        <w:trPr>
          <w:trHeight w:val="279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C9AFF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318F5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1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12D45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16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D8287BC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DFEB4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5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11D33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51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00A1741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AD77B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29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94C5F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2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13A550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9CEDF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6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20E91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623</w:t>
            </w:r>
          </w:p>
        </w:tc>
      </w:tr>
      <w:tr w:rsidR="003A2F57" w:rsidRPr="00A04CE7" w14:paraId="6DBB00C1" w14:textId="77777777" w:rsidTr="00124624">
        <w:trPr>
          <w:trHeight w:val="279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8BDF8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CB0AF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08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2D808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07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30367610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BFE68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3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BB745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33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35F2A397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AA34F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18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7E42A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1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5910A0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F9D26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4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C782B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445</w:t>
            </w:r>
          </w:p>
        </w:tc>
      </w:tr>
      <w:tr w:rsidR="003A2F57" w:rsidRPr="00A04CE7" w14:paraId="236B7A53" w14:textId="77777777" w:rsidTr="00124624">
        <w:trPr>
          <w:trHeight w:val="279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8E4F9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4FDD8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0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B3C10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02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2F1BD734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BB1DE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2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37287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22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14:paraId="14CD9FEE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D1CBE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1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47019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0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40D6F70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8D502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3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085D7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323</w:t>
            </w:r>
          </w:p>
        </w:tc>
      </w:tr>
      <w:tr w:rsidR="003A2F57" w:rsidRPr="00A04CE7" w14:paraId="7D5C85E5" w14:textId="77777777" w:rsidTr="00124624">
        <w:trPr>
          <w:trHeight w:val="279"/>
        </w:trPr>
        <w:tc>
          <w:tcPr>
            <w:tcW w:w="996" w:type="dxa"/>
            <w:tcBorders>
              <w:top w:val="nil"/>
              <w:left w:val="nil"/>
              <w:right w:val="nil"/>
            </w:tcBorders>
            <w:noWrap/>
            <w:hideMark/>
          </w:tcPr>
          <w:p w14:paraId="6D40873C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noWrap/>
            <w:hideMark/>
          </w:tcPr>
          <w:p w14:paraId="5F90F4C4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015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noWrap/>
            <w:hideMark/>
          </w:tcPr>
          <w:p w14:paraId="570AF9AA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018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</w:tcPr>
          <w:p w14:paraId="5B18CF44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noWrap/>
            <w:hideMark/>
          </w:tcPr>
          <w:p w14:paraId="61D43BBE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152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noWrap/>
            <w:hideMark/>
          </w:tcPr>
          <w:p w14:paraId="2604D246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161</w:t>
            </w: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</w:tcPr>
          <w:p w14:paraId="220390A3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noWrap/>
            <w:hideMark/>
          </w:tcPr>
          <w:p w14:paraId="7DD08272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09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noWrap/>
            <w:hideMark/>
          </w:tcPr>
          <w:p w14:paraId="43294953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06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1EEBD03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noWrap/>
            <w:hideMark/>
          </w:tcPr>
          <w:p w14:paraId="5ED5D6FB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257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noWrap/>
            <w:hideMark/>
          </w:tcPr>
          <w:p w14:paraId="4CA5528B" w14:textId="77777777" w:rsidR="003A2F57" w:rsidRPr="00A04CE7" w:rsidRDefault="003A2F57" w:rsidP="0012462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04CE7">
              <w:rPr>
                <w:rFonts w:ascii="Times New Roman" w:hAnsi="Times New Roman" w:cs="Times New Roman" w:hint="eastAsia"/>
                <w:szCs w:val="21"/>
              </w:rPr>
              <w:t>0.248</w:t>
            </w:r>
          </w:p>
        </w:tc>
      </w:tr>
    </w:tbl>
    <w:p w14:paraId="61899581" w14:textId="77777777" w:rsidR="003A2F57" w:rsidRDefault="003A2F57" w:rsidP="003A2F57">
      <w:pPr>
        <w:rPr>
          <w:rFonts w:ascii="Times New Roman" w:hAnsi="Times New Roman" w:cs="Times New Roman"/>
          <w:szCs w:val="21"/>
        </w:rPr>
      </w:pPr>
      <w:r w:rsidRPr="003A2F57">
        <w:rPr>
          <w:rFonts w:ascii="Times New Roman" w:hAnsi="Times New Roman" w:cs="Times New Roman" w:hint="eastAsia"/>
          <w:szCs w:val="21"/>
        </w:rPr>
        <w:t xml:space="preserve">OS, overall survival; PFS, progression-free survival; PLA-CAP, placebo plus capecitabine and oxaliplatin; SUG-CAP, </w:t>
      </w:r>
      <w:proofErr w:type="spellStart"/>
      <w:r w:rsidRPr="003A2F57">
        <w:rPr>
          <w:rFonts w:ascii="Times New Roman" w:hAnsi="Times New Roman" w:cs="Times New Roman" w:hint="eastAsia"/>
          <w:szCs w:val="21"/>
        </w:rPr>
        <w:t>sugemalimab</w:t>
      </w:r>
      <w:proofErr w:type="spellEnd"/>
      <w:r w:rsidRPr="003A2F57">
        <w:rPr>
          <w:rFonts w:ascii="Times New Roman" w:hAnsi="Times New Roman" w:cs="Times New Roman" w:hint="eastAsia"/>
          <w:szCs w:val="21"/>
        </w:rPr>
        <w:t xml:space="preserve"> plus capecitabine and oxaliplatin.</w:t>
      </w:r>
    </w:p>
    <w:p w14:paraId="763964AE" w14:textId="77777777" w:rsidR="003A2F57" w:rsidRDefault="003A2F57" w:rsidP="003A2F57">
      <w:pPr>
        <w:rPr>
          <w:rFonts w:ascii="Times New Roman" w:hAnsi="Times New Roman" w:cs="Times New Roman"/>
          <w:szCs w:val="21"/>
        </w:rPr>
      </w:pPr>
    </w:p>
    <w:p w14:paraId="214AE746" w14:textId="77777777" w:rsidR="003A2F57" w:rsidRPr="003A2F57" w:rsidRDefault="003A2F57" w:rsidP="00521979">
      <w:pPr>
        <w:jc w:val="left"/>
        <w:rPr>
          <w:rFonts w:ascii="Times New Roman" w:hAnsi="Times New Roman" w:cs="Times New Roman" w:hint="eastAsia"/>
          <w:szCs w:val="21"/>
        </w:rPr>
      </w:pPr>
    </w:p>
    <w:sectPr w:rsidR="003A2F57" w:rsidRPr="003A2F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02DB41" w14:textId="77777777" w:rsidR="004F61E2" w:rsidRDefault="004F61E2" w:rsidP="00533453">
      <w:pPr>
        <w:rPr>
          <w:rFonts w:hint="eastAsia"/>
        </w:rPr>
      </w:pPr>
      <w:r>
        <w:separator/>
      </w:r>
    </w:p>
  </w:endnote>
  <w:endnote w:type="continuationSeparator" w:id="0">
    <w:p w14:paraId="462C358B" w14:textId="77777777" w:rsidR="004F61E2" w:rsidRDefault="004F61E2" w:rsidP="0053345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304E0A" w14:textId="77777777" w:rsidR="004F61E2" w:rsidRDefault="004F61E2" w:rsidP="00533453">
      <w:pPr>
        <w:rPr>
          <w:rFonts w:hint="eastAsia"/>
        </w:rPr>
      </w:pPr>
      <w:r>
        <w:separator/>
      </w:r>
    </w:p>
  </w:footnote>
  <w:footnote w:type="continuationSeparator" w:id="0">
    <w:p w14:paraId="752A974B" w14:textId="77777777" w:rsidR="004F61E2" w:rsidRDefault="004F61E2" w:rsidP="0053345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2168B22"/>
    <w:multiLevelType w:val="singleLevel"/>
    <w:tmpl w:val="B2168B22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0DD54630"/>
    <w:multiLevelType w:val="hybridMultilevel"/>
    <w:tmpl w:val="E5162E90"/>
    <w:lvl w:ilvl="0" w:tplc="F9107B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01823B0"/>
    <w:multiLevelType w:val="hybridMultilevel"/>
    <w:tmpl w:val="995E4E12"/>
    <w:lvl w:ilvl="0" w:tplc="88409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7F2325F"/>
    <w:multiLevelType w:val="hybridMultilevel"/>
    <w:tmpl w:val="4EF45E50"/>
    <w:lvl w:ilvl="0" w:tplc="04DE26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5D13D4C"/>
    <w:multiLevelType w:val="hybridMultilevel"/>
    <w:tmpl w:val="1E2CF70C"/>
    <w:lvl w:ilvl="0" w:tplc="7D50DA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60378459">
    <w:abstractNumId w:val="0"/>
  </w:num>
  <w:num w:numId="2" w16cid:durableId="42677370">
    <w:abstractNumId w:val="1"/>
  </w:num>
  <w:num w:numId="3" w16cid:durableId="1534810085">
    <w:abstractNumId w:val="2"/>
  </w:num>
  <w:num w:numId="4" w16cid:durableId="203713709">
    <w:abstractNumId w:val="3"/>
  </w:num>
  <w:num w:numId="5" w16cid:durableId="20052345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7BAE763-9033-4D8C-828D-2FF2A58C07D9}"/>
    <w:docVar w:name="KY_MEDREF_VERSION" w:val="3"/>
  </w:docVars>
  <w:rsids>
    <w:rsidRoot w:val="00A44FB9"/>
    <w:rsid w:val="00005609"/>
    <w:rsid w:val="0004131E"/>
    <w:rsid w:val="0004290F"/>
    <w:rsid w:val="00052B97"/>
    <w:rsid w:val="0009005F"/>
    <w:rsid w:val="00097A6D"/>
    <w:rsid w:val="000D13C8"/>
    <w:rsid w:val="000D7D68"/>
    <w:rsid w:val="00105101"/>
    <w:rsid w:val="00105948"/>
    <w:rsid w:val="00124122"/>
    <w:rsid w:val="001414FD"/>
    <w:rsid w:val="00175FF9"/>
    <w:rsid w:val="00185727"/>
    <w:rsid w:val="00190BB1"/>
    <w:rsid w:val="001977B7"/>
    <w:rsid w:val="001A08BB"/>
    <w:rsid w:val="001C48AA"/>
    <w:rsid w:val="001E5ADC"/>
    <w:rsid w:val="001F1191"/>
    <w:rsid w:val="001F1443"/>
    <w:rsid w:val="00204143"/>
    <w:rsid w:val="00243518"/>
    <w:rsid w:val="002448B6"/>
    <w:rsid w:val="00246F06"/>
    <w:rsid w:val="002526C4"/>
    <w:rsid w:val="002543FA"/>
    <w:rsid w:val="0028349A"/>
    <w:rsid w:val="00291D22"/>
    <w:rsid w:val="002A2989"/>
    <w:rsid w:val="002A3E31"/>
    <w:rsid w:val="002B06FE"/>
    <w:rsid w:val="002B72F5"/>
    <w:rsid w:val="002D3173"/>
    <w:rsid w:val="002D672F"/>
    <w:rsid w:val="002E0AB2"/>
    <w:rsid w:val="002E2C59"/>
    <w:rsid w:val="002E72A1"/>
    <w:rsid w:val="002F3426"/>
    <w:rsid w:val="0032103D"/>
    <w:rsid w:val="00351F2D"/>
    <w:rsid w:val="003545E2"/>
    <w:rsid w:val="00370FB3"/>
    <w:rsid w:val="0037747A"/>
    <w:rsid w:val="003A2F57"/>
    <w:rsid w:val="003A50EA"/>
    <w:rsid w:val="003C6A38"/>
    <w:rsid w:val="00410E6F"/>
    <w:rsid w:val="00417352"/>
    <w:rsid w:val="00430A8A"/>
    <w:rsid w:val="00440876"/>
    <w:rsid w:val="004D0B23"/>
    <w:rsid w:val="004E22EB"/>
    <w:rsid w:val="004F61E2"/>
    <w:rsid w:val="00504A06"/>
    <w:rsid w:val="00506D51"/>
    <w:rsid w:val="0051156D"/>
    <w:rsid w:val="00521979"/>
    <w:rsid w:val="00533062"/>
    <w:rsid w:val="00533453"/>
    <w:rsid w:val="00537566"/>
    <w:rsid w:val="0054084E"/>
    <w:rsid w:val="005472BB"/>
    <w:rsid w:val="00552E59"/>
    <w:rsid w:val="00560557"/>
    <w:rsid w:val="005633B1"/>
    <w:rsid w:val="00567047"/>
    <w:rsid w:val="005765C4"/>
    <w:rsid w:val="005813F7"/>
    <w:rsid w:val="005829D8"/>
    <w:rsid w:val="005830C2"/>
    <w:rsid w:val="005A2884"/>
    <w:rsid w:val="005B6F50"/>
    <w:rsid w:val="005C2053"/>
    <w:rsid w:val="005C3798"/>
    <w:rsid w:val="005D4506"/>
    <w:rsid w:val="005D5893"/>
    <w:rsid w:val="005E4A48"/>
    <w:rsid w:val="005F0ADB"/>
    <w:rsid w:val="005F5A65"/>
    <w:rsid w:val="00611D25"/>
    <w:rsid w:val="00626764"/>
    <w:rsid w:val="00633B86"/>
    <w:rsid w:val="00641EBF"/>
    <w:rsid w:val="00654F41"/>
    <w:rsid w:val="00656354"/>
    <w:rsid w:val="006751BF"/>
    <w:rsid w:val="006772E5"/>
    <w:rsid w:val="006853C6"/>
    <w:rsid w:val="00695958"/>
    <w:rsid w:val="00695F50"/>
    <w:rsid w:val="00697D89"/>
    <w:rsid w:val="006A3706"/>
    <w:rsid w:val="006D5160"/>
    <w:rsid w:val="006E79A2"/>
    <w:rsid w:val="007107F7"/>
    <w:rsid w:val="00712822"/>
    <w:rsid w:val="00713B9D"/>
    <w:rsid w:val="00715A14"/>
    <w:rsid w:val="00731E97"/>
    <w:rsid w:val="007504BF"/>
    <w:rsid w:val="00754681"/>
    <w:rsid w:val="0079559F"/>
    <w:rsid w:val="00796AA5"/>
    <w:rsid w:val="007C7008"/>
    <w:rsid w:val="007E3109"/>
    <w:rsid w:val="007E468B"/>
    <w:rsid w:val="007E5921"/>
    <w:rsid w:val="007F0986"/>
    <w:rsid w:val="007F0ECA"/>
    <w:rsid w:val="00810DE3"/>
    <w:rsid w:val="00813FED"/>
    <w:rsid w:val="00816114"/>
    <w:rsid w:val="00816FC3"/>
    <w:rsid w:val="00820300"/>
    <w:rsid w:val="00850B74"/>
    <w:rsid w:val="00895BC5"/>
    <w:rsid w:val="008A43E2"/>
    <w:rsid w:val="008B34E3"/>
    <w:rsid w:val="008C0317"/>
    <w:rsid w:val="008C2F11"/>
    <w:rsid w:val="008D5839"/>
    <w:rsid w:val="008E1F0A"/>
    <w:rsid w:val="0090600D"/>
    <w:rsid w:val="0092529C"/>
    <w:rsid w:val="009503C6"/>
    <w:rsid w:val="009536F2"/>
    <w:rsid w:val="00965A96"/>
    <w:rsid w:val="00973891"/>
    <w:rsid w:val="00983526"/>
    <w:rsid w:val="009911EB"/>
    <w:rsid w:val="00996B6E"/>
    <w:rsid w:val="009B1BBE"/>
    <w:rsid w:val="009B4271"/>
    <w:rsid w:val="009B6189"/>
    <w:rsid w:val="009C64B2"/>
    <w:rsid w:val="009C678D"/>
    <w:rsid w:val="009D059D"/>
    <w:rsid w:val="009D5330"/>
    <w:rsid w:val="009D780A"/>
    <w:rsid w:val="009E5EDA"/>
    <w:rsid w:val="00A02AF0"/>
    <w:rsid w:val="00A04CE7"/>
    <w:rsid w:val="00A2404A"/>
    <w:rsid w:val="00A334B2"/>
    <w:rsid w:val="00A44FB9"/>
    <w:rsid w:val="00AA17E4"/>
    <w:rsid w:val="00AB2213"/>
    <w:rsid w:val="00AC739F"/>
    <w:rsid w:val="00AE2246"/>
    <w:rsid w:val="00AE53E7"/>
    <w:rsid w:val="00AF146B"/>
    <w:rsid w:val="00B0502A"/>
    <w:rsid w:val="00B16013"/>
    <w:rsid w:val="00B31896"/>
    <w:rsid w:val="00B32343"/>
    <w:rsid w:val="00B3238D"/>
    <w:rsid w:val="00B346FB"/>
    <w:rsid w:val="00B425F6"/>
    <w:rsid w:val="00B8408D"/>
    <w:rsid w:val="00BB5571"/>
    <w:rsid w:val="00BC795D"/>
    <w:rsid w:val="00BD18A5"/>
    <w:rsid w:val="00BE1676"/>
    <w:rsid w:val="00BF3547"/>
    <w:rsid w:val="00BF4851"/>
    <w:rsid w:val="00C01EFE"/>
    <w:rsid w:val="00C05547"/>
    <w:rsid w:val="00C17844"/>
    <w:rsid w:val="00C215A5"/>
    <w:rsid w:val="00C36349"/>
    <w:rsid w:val="00C524B9"/>
    <w:rsid w:val="00C70830"/>
    <w:rsid w:val="00C7166A"/>
    <w:rsid w:val="00C81848"/>
    <w:rsid w:val="00C943D2"/>
    <w:rsid w:val="00C97E2B"/>
    <w:rsid w:val="00CD02BD"/>
    <w:rsid w:val="00CD68C9"/>
    <w:rsid w:val="00CE0054"/>
    <w:rsid w:val="00D13EB1"/>
    <w:rsid w:val="00D30128"/>
    <w:rsid w:val="00D51003"/>
    <w:rsid w:val="00D64F3E"/>
    <w:rsid w:val="00D96E7E"/>
    <w:rsid w:val="00DA0792"/>
    <w:rsid w:val="00DA5148"/>
    <w:rsid w:val="00DB2854"/>
    <w:rsid w:val="00DD256B"/>
    <w:rsid w:val="00DE4BE5"/>
    <w:rsid w:val="00DF675C"/>
    <w:rsid w:val="00E02432"/>
    <w:rsid w:val="00E03E5D"/>
    <w:rsid w:val="00E07ABE"/>
    <w:rsid w:val="00E10D1C"/>
    <w:rsid w:val="00E21962"/>
    <w:rsid w:val="00E4438D"/>
    <w:rsid w:val="00E47CA4"/>
    <w:rsid w:val="00E57BD4"/>
    <w:rsid w:val="00E65653"/>
    <w:rsid w:val="00E707A8"/>
    <w:rsid w:val="00E75EB1"/>
    <w:rsid w:val="00E776CC"/>
    <w:rsid w:val="00E80671"/>
    <w:rsid w:val="00E9127A"/>
    <w:rsid w:val="00EA0ED6"/>
    <w:rsid w:val="00EB69F2"/>
    <w:rsid w:val="00EC18E8"/>
    <w:rsid w:val="00EC364E"/>
    <w:rsid w:val="00EC4B2F"/>
    <w:rsid w:val="00EE3D80"/>
    <w:rsid w:val="00EF4A95"/>
    <w:rsid w:val="00F65A89"/>
    <w:rsid w:val="00F84887"/>
    <w:rsid w:val="00F84AFF"/>
    <w:rsid w:val="00FC4D94"/>
    <w:rsid w:val="00FE0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6DD2D9"/>
  <w15:chartTrackingRefBased/>
  <w15:docId w15:val="{84B1540B-66FA-4EC3-9DDF-CEE62C05C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nhideWhenUsed/>
    <w:qFormat/>
    <w:rsid w:val="002526C4"/>
    <w:pPr>
      <w:spacing w:line="360" w:lineRule="auto"/>
      <w:jc w:val="left"/>
      <w:outlineLvl w:val="1"/>
    </w:pPr>
    <w:rPr>
      <w:rFonts w:ascii="Times New Roman" w:eastAsia="宋体" w:hAnsi="Times New Roman" w:cs="Times New Roman"/>
      <w:b/>
      <w:kern w:val="0"/>
      <w:sz w:val="28"/>
      <w:szCs w:val="3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3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34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3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3453"/>
    <w:rPr>
      <w:sz w:val="18"/>
      <w:szCs w:val="18"/>
    </w:rPr>
  </w:style>
  <w:style w:type="table" w:styleId="a7">
    <w:name w:val="Table Grid"/>
    <w:basedOn w:val="a1"/>
    <w:uiPriority w:val="39"/>
    <w:rsid w:val="00820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Title"/>
    <w:basedOn w:val="a"/>
    <w:next w:val="a"/>
    <w:link w:val="a9"/>
    <w:qFormat/>
    <w:rsid w:val="00B346FB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9">
    <w:name w:val="标题 字符"/>
    <w:basedOn w:val="a0"/>
    <w:link w:val="a8"/>
    <w:rsid w:val="00B346FB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20">
    <w:name w:val="标题 2 字符"/>
    <w:basedOn w:val="a0"/>
    <w:link w:val="2"/>
    <w:qFormat/>
    <w:rsid w:val="002526C4"/>
    <w:rPr>
      <w:rFonts w:ascii="Times New Roman" w:eastAsia="宋体" w:hAnsi="Times New Roman" w:cs="Times New Roman"/>
      <w:b/>
      <w:kern w:val="0"/>
      <w:sz w:val="28"/>
      <w:szCs w:val="36"/>
    </w:rPr>
  </w:style>
  <w:style w:type="paragraph" w:styleId="TOC3">
    <w:name w:val="toc 3"/>
    <w:basedOn w:val="a"/>
    <w:next w:val="a"/>
    <w:qFormat/>
    <w:rsid w:val="002526C4"/>
    <w:pPr>
      <w:spacing w:line="360" w:lineRule="auto"/>
      <w:ind w:leftChars="400" w:left="840" w:firstLineChars="200" w:firstLine="480"/>
    </w:pPr>
    <w:rPr>
      <w:rFonts w:ascii="Times New Roman" w:eastAsia="宋体" w:hAnsi="Times New Roman"/>
      <w:sz w:val="24"/>
    </w:rPr>
  </w:style>
  <w:style w:type="paragraph" w:styleId="TOC2">
    <w:name w:val="toc 2"/>
    <w:basedOn w:val="a"/>
    <w:next w:val="a"/>
    <w:qFormat/>
    <w:rsid w:val="002526C4"/>
    <w:pPr>
      <w:spacing w:line="360" w:lineRule="auto"/>
      <w:ind w:leftChars="200" w:left="420" w:firstLineChars="200" w:firstLine="480"/>
    </w:pPr>
    <w:rPr>
      <w:rFonts w:ascii="Times New Roman" w:eastAsia="宋体" w:hAnsi="Times New Roman"/>
      <w:sz w:val="24"/>
    </w:rPr>
  </w:style>
  <w:style w:type="paragraph" w:styleId="aa">
    <w:name w:val="List Paragraph"/>
    <w:basedOn w:val="a"/>
    <w:uiPriority w:val="34"/>
    <w:qFormat/>
    <w:rsid w:val="005D450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9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6</Pages>
  <Words>982</Words>
  <Characters>5599</Characters>
  <Application>Microsoft Office Word</Application>
  <DocSecurity>0</DocSecurity>
  <Lines>46</Lines>
  <Paragraphs>13</Paragraphs>
  <ScaleCrop>false</ScaleCrop>
  <Company/>
  <LinksUpToDate>false</LinksUpToDate>
  <CharactersWithSpaces>6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you</cp:lastModifiedBy>
  <cp:revision>22</cp:revision>
  <dcterms:created xsi:type="dcterms:W3CDTF">2024-06-24T12:08:00Z</dcterms:created>
  <dcterms:modified xsi:type="dcterms:W3CDTF">2025-04-28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523be495f49c9681ed86dc7c4a4b7264edd2c06a99d5126e379bea79eada5b</vt:lpwstr>
  </property>
</Properties>
</file>